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3FE" w:rsidRDefault="005237EC" w:rsidP="00C923FE">
      <w:pPr>
        <w:rPr>
          <w:rFonts w:ascii="Times New Roman" w:hAnsi="Times New Roman" w:cs="Times New Roman"/>
          <w:sz w:val="24"/>
          <w:szCs w:val="24"/>
        </w:rPr>
      </w:pPr>
      <w:r w:rsidRPr="005237EC">
        <w:rPr>
          <w:rFonts w:ascii="Times New Roman" w:hAnsi="Times New Roman" w:cs="Times New Roman"/>
          <w:sz w:val="24"/>
          <w:szCs w:val="24"/>
        </w:rPr>
        <w:t>Additional file 1</w:t>
      </w:r>
      <w:bookmarkStart w:id="0" w:name="_GoBack"/>
      <w:bookmarkEnd w:id="0"/>
    </w:p>
    <w:p w:rsidR="005237EC" w:rsidRPr="005237EC" w:rsidRDefault="005237EC" w:rsidP="00C923F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1808"/>
        <w:gridCol w:w="222"/>
        <w:gridCol w:w="1068"/>
        <w:gridCol w:w="1068"/>
        <w:gridCol w:w="999"/>
        <w:gridCol w:w="1033"/>
        <w:gridCol w:w="1033"/>
        <w:gridCol w:w="999"/>
      </w:tblGrid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rimers for qPC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23FE" w:rsidRPr="00AE1739" w:rsidTr="0055765C">
        <w:trPr>
          <w:trHeight w:val="288"/>
        </w:trPr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ense primer(5'-3'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ntisense primer(5'-3')</w:t>
            </w:r>
          </w:p>
        </w:tc>
      </w:tr>
      <w:tr w:rsidR="00C923FE" w:rsidRPr="00AE1739" w:rsidTr="0055765C">
        <w:trPr>
          <w:trHeight w:val="288"/>
        </w:trPr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CTCCTCTGACTTCAACAGCG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CCACCCTGTTGCTGTAGCCAA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alectin-9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CTGGGACTATTCAAGGAGGTC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CATCTTCAAACCGAGGGTTG</w:t>
            </w:r>
          </w:p>
        </w:tc>
      </w:tr>
      <w:tr w:rsidR="00C923FE" w:rsidRPr="00AE1739" w:rsidTr="0055765C">
        <w:trPr>
          <w:trHeight w:val="288"/>
        </w:trPr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ACGGCTTCCCAATAACA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TGAGGCTTCAGCACCACT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ri-miR-22</w:t>
            </w:r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GAACAGCAGGGTGGATGA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GCAGAAAGCCTTGGGTTGT</w:t>
            </w:r>
          </w:p>
        </w:tc>
      </w:tr>
      <w:tr w:rsidR="0029645D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9645D" w:rsidRPr="00AE1739" w:rsidRDefault="0029645D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IRF1</w:t>
            </w:r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9645D" w:rsidRPr="00AE1739" w:rsidRDefault="0029645D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9645D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GCCCATCACTCGGATGC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9645D" w:rsidRPr="00AE1739" w:rsidRDefault="0029645D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29645D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CCCTGCTTTGTATCGGCCTG</w:t>
            </w:r>
          </w:p>
        </w:tc>
      </w:tr>
      <w:tr w:rsidR="00C923FE" w:rsidRPr="00AE1739" w:rsidTr="0055765C">
        <w:trPr>
          <w:trHeight w:val="288"/>
        </w:trPr>
        <w:tc>
          <w:tcPr>
            <w:tcW w:w="76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rimers for reverse transcription of miRNAs(5'-3')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iR-22-3p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CGTATCCAGTGCAGGGTCCGAGGTATTCGCACTGGATACGACACAGTTC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iR-296-3p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CGTATCCAGTGCAGGGTCCGAGGTATTCGCACTGGATACGACGGAGAGC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iR-455-3p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CGTATCCAGTGCAGGGTCCGAGGTATTCGCACTGGATACGACCGATGTA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iR-491-3p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CGTATCCAGTGCAGGGTCCGAGGTATTCGCACTGGATACGACCCTCATG</w:t>
            </w:r>
          </w:p>
        </w:tc>
      </w:tr>
      <w:tr w:rsidR="00C923FE" w:rsidRPr="00AE1739" w:rsidTr="0055765C">
        <w:trPr>
          <w:trHeight w:val="288"/>
        </w:trPr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RNU6B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ACGCTTCACGAATTTGC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23FE" w:rsidRPr="00AE1739" w:rsidTr="0055765C">
        <w:trPr>
          <w:trHeight w:val="288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rimers for qPCR of miRN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23FE" w:rsidRPr="00AE1739" w:rsidTr="0055765C">
        <w:trPr>
          <w:trHeight w:val="288"/>
        </w:trPr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ense primer(5'-3'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ntisense primer(5'-3')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iR-22-3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CCTGAAGCTGCCAGTTG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GCAGGGTCCGAG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iR-296-3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CCGAGGGTTGGGTGGAG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GCAGGGTCCGAG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iR-455-3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CCGTATGTGCCTTTGGAC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GCAGGGTCCGAG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iR-491-3p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CCTGAGTGGGGAACCCT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TGCAGGGTCCGAG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23FE" w:rsidRPr="00AE1739" w:rsidTr="0055765C">
        <w:trPr>
          <w:trHeight w:val="288"/>
        </w:trPr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RNU6B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TCGCTTCGGCAGCA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ACGCTTCACGAATTTGCGT</w:t>
            </w:r>
          </w:p>
        </w:tc>
      </w:tr>
      <w:tr w:rsidR="00C923FE" w:rsidRPr="00AE1739" w:rsidTr="0055765C">
        <w:trPr>
          <w:trHeight w:val="288"/>
        </w:trPr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rimers for MSP and B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23FE" w:rsidRPr="00AE1739" w:rsidTr="0055765C">
        <w:trPr>
          <w:trHeight w:val="288"/>
        </w:trPr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ense primer(5'-3'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ntisense primer(5'-3')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SP unmethylate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TGGTGTTAGGTTGAGAATTATATGG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ACTAAAAAACCAACCAATAAACAAA 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SP methylate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ACGGTGTTAGGTTGAGAATTATAC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CTAAAAAACCGACCAATAAACG</w:t>
            </w:r>
          </w:p>
        </w:tc>
      </w:tr>
      <w:tr w:rsidR="00C923FE" w:rsidRPr="00AE1739" w:rsidTr="0055765C">
        <w:trPr>
          <w:trHeight w:val="288"/>
        </w:trPr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BSP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GGTAAAAGGGTGGTTTTTTTGTT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CAACTCACACCCACCTAATACTA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Primers for CH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923FE" w:rsidRPr="00AE1739" w:rsidTr="0055765C">
        <w:trPr>
          <w:trHeight w:val="288"/>
        </w:trPr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Sense primer(5'-3'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ntisense primer(5'-3')</w:t>
            </w:r>
          </w:p>
        </w:tc>
      </w:tr>
      <w:tr w:rsidR="00C923FE" w:rsidRPr="00AE1739" w:rsidTr="0055765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MIR22HG promote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ACTCTCGTTTGACGTAGCGCT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CGCCCTGGCTCTGATTGGCAAG</w:t>
            </w:r>
          </w:p>
        </w:tc>
      </w:tr>
    </w:tbl>
    <w:p w:rsidR="00C923FE" w:rsidRPr="00AE1739" w:rsidRDefault="00C923FE" w:rsidP="00C923FE">
      <w:pPr>
        <w:rPr>
          <w:rFonts w:ascii="Arial Unicode MS" w:eastAsia="Arial Unicode MS" w:hAnsi="Arial Unicode MS" w:cs="Arial Unicode MS"/>
          <w:sz w:val="16"/>
          <w:szCs w:val="16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525"/>
        <w:gridCol w:w="258"/>
        <w:gridCol w:w="3167"/>
        <w:gridCol w:w="3555"/>
      </w:tblGrid>
      <w:tr w:rsidR="00C923FE" w:rsidRPr="00AE1739" w:rsidTr="00C923FE">
        <w:trPr>
          <w:trHeight w:val="286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Sense primer(5'-3')</w:t>
            </w:r>
          </w:p>
        </w:tc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ntisense primer(5'-3')</w:t>
            </w:r>
          </w:p>
        </w:tc>
      </w:tr>
      <w:tr w:rsidR="00C923FE" w:rsidRPr="00AE1739" w:rsidTr="0055765C">
        <w:trPr>
          <w:trHeight w:val="411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LGALS9 3'UTR WT</w:t>
            </w:r>
          </w:p>
        </w:tc>
        <w:tc>
          <w:tcPr>
            <w:tcW w:w="3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CTCGAGGCGGCTTCCTGGCCCT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TGAATGTGCCAACAAGCATTTTCATT</w:t>
            </w:r>
          </w:p>
        </w:tc>
      </w:tr>
      <w:tr w:rsidR="00C923FE" w:rsidRPr="00AE1739" w:rsidTr="00C923FE">
        <w:trPr>
          <w:trHeight w:val="37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 xml:space="preserve">LGALS9 3'UTR MUT　</w:t>
            </w:r>
          </w:p>
        </w:tc>
        <w:tc>
          <w:tcPr>
            <w:tcW w:w="3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ACGGAGAAGACTGATGACGGGGATTGC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CCCCGTCATCAGTCTTCTCCGTTCCAGG</w:t>
            </w:r>
          </w:p>
        </w:tc>
      </w:tr>
      <w:tr w:rsidR="00C923FE" w:rsidRPr="00AE1739" w:rsidTr="0055765C">
        <w:trPr>
          <w:trHeight w:val="286"/>
        </w:trPr>
        <w:tc>
          <w:tcPr>
            <w:tcW w:w="85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miR-22 promoter</w:t>
            </w:r>
          </w:p>
        </w:tc>
      </w:tr>
      <w:tr w:rsidR="00C923FE" w:rsidRPr="00AE1739" w:rsidTr="0055765C">
        <w:trPr>
          <w:trHeight w:val="286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FL</w:t>
            </w: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（</w:t>
            </w: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-1000-+100</w:t>
            </w: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ACGCGTGCTCATTGGTCTCCACCTTC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CTCGAGTCGCCAGCTCACACCCAC</w:t>
            </w:r>
          </w:p>
        </w:tc>
      </w:tr>
      <w:tr w:rsidR="00C923FE" w:rsidRPr="00AE1739" w:rsidTr="00C923FE">
        <w:trPr>
          <w:trHeight w:val="286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Δ1</w:t>
            </w: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（</w:t>
            </w: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-558-+100</w:t>
            </w: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ACGCGTCCCGCAGAGGCCGG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CTCGAGTCGCCAGCTCACACCCAC</w:t>
            </w:r>
          </w:p>
        </w:tc>
      </w:tr>
      <w:tr w:rsidR="00C923FE" w:rsidRPr="00AE1739" w:rsidTr="00C923FE">
        <w:trPr>
          <w:trHeight w:val="6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Δ2</w:t>
            </w: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（</w:t>
            </w: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-337-+100</w:t>
            </w: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ACGCGTCGCCTGCTCTTTAGGACTCTC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CTCGAGTCGCCAGCTCACACCCAC</w:t>
            </w:r>
          </w:p>
        </w:tc>
      </w:tr>
      <w:tr w:rsidR="00C923FE" w:rsidRPr="00AE1739" w:rsidTr="00C923FE">
        <w:trPr>
          <w:trHeight w:val="286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Δ3</w:t>
            </w: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（</w:t>
            </w: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-65-+100</w:t>
            </w:r>
            <w:r w:rsidRPr="00AE1739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ACGCGTCGCAGCTCGTGCGTCAC</w:t>
            </w:r>
          </w:p>
        </w:tc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23FE" w:rsidRPr="00AE1739" w:rsidRDefault="00C923FE" w:rsidP="0055765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AE1739"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  <w:t>ATCTCGAGTCGCCAGCTCACACCCAC</w:t>
            </w:r>
          </w:p>
        </w:tc>
      </w:tr>
    </w:tbl>
    <w:p w:rsidR="00C923FE" w:rsidRPr="00C923FE" w:rsidRDefault="00C923FE" w:rsidP="00C923FE"/>
    <w:sectPr w:rsidR="00C923FE" w:rsidRPr="00C92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4A4C" w:rsidRDefault="002F4A4C" w:rsidP="00AE1739">
      <w:r>
        <w:separator/>
      </w:r>
    </w:p>
  </w:endnote>
  <w:endnote w:type="continuationSeparator" w:id="0">
    <w:p w:rsidR="002F4A4C" w:rsidRDefault="002F4A4C" w:rsidP="00AE1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4A4C" w:rsidRDefault="002F4A4C" w:rsidP="00AE1739">
      <w:r>
        <w:separator/>
      </w:r>
    </w:p>
  </w:footnote>
  <w:footnote w:type="continuationSeparator" w:id="0">
    <w:p w:rsidR="002F4A4C" w:rsidRDefault="002F4A4C" w:rsidP="00AE1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E89"/>
    <w:rsid w:val="001138D7"/>
    <w:rsid w:val="0029645D"/>
    <w:rsid w:val="002F4A4C"/>
    <w:rsid w:val="003C1DEB"/>
    <w:rsid w:val="0047040B"/>
    <w:rsid w:val="004944FC"/>
    <w:rsid w:val="005237EC"/>
    <w:rsid w:val="00617E89"/>
    <w:rsid w:val="008250E7"/>
    <w:rsid w:val="009526F2"/>
    <w:rsid w:val="00982C79"/>
    <w:rsid w:val="00AE1739"/>
    <w:rsid w:val="00BB7F53"/>
    <w:rsid w:val="00C923FE"/>
    <w:rsid w:val="00C94157"/>
    <w:rsid w:val="00DE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BF1720-FCEC-4EC6-80E6-75388111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17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1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17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少飞</dc:creator>
  <cp:keywords/>
  <dc:description/>
  <cp:lastModifiedBy>陈少飞</cp:lastModifiedBy>
  <cp:revision>7</cp:revision>
  <dcterms:created xsi:type="dcterms:W3CDTF">2017-08-21T05:18:00Z</dcterms:created>
  <dcterms:modified xsi:type="dcterms:W3CDTF">2017-12-30T03:29:00Z</dcterms:modified>
</cp:coreProperties>
</file>